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5CF1E" w14:textId="14A671E6" w:rsidR="008F2407" w:rsidRPr="00C525A9" w:rsidRDefault="00C525A9" w:rsidP="008F2407">
      <w:pPr>
        <w:spacing w:line="360" w:lineRule="auto"/>
        <w:rPr>
          <w:b/>
          <w:sz w:val="28"/>
          <w:szCs w:val="28"/>
        </w:rPr>
      </w:pPr>
      <w:r w:rsidRPr="00C525A9">
        <w:rPr>
          <w:b/>
          <w:sz w:val="28"/>
          <w:szCs w:val="28"/>
        </w:rPr>
        <w:t>S1 Table</w:t>
      </w:r>
      <w:r w:rsidR="00C84856">
        <w:rPr>
          <w:b/>
          <w:sz w:val="28"/>
          <w:szCs w:val="28"/>
        </w:rPr>
        <w:t>.</w:t>
      </w:r>
      <w:bookmarkStart w:id="0" w:name="_GoBack"/>
      <w:bookmarkEnd w:id="0"/>
      <w:r w:rsidR="008F2407" w:rsidRPr="00C525A9">
        <w:rPr>
          <w:b/>
          <w:sz w:val="28"/>
          <w:szCs w:val="28"/>
        </w:rPr>
        <w:t xml:space="preserve"> Strains.</w:t>
      </w:r>
    </w:p>
    <w:p w14:paraId="1807A6DD" w14:textId="77777777" w:rsidR="008F2407" w:rsidRDefault="008F2407" w:rsidP="008F2407">
      <w:pPr>
        <w:spacing w:line="360" w:lineRule="auto"/>
      </w:pPr>
    </w:p>
    <w:p w14:paraId="28836990" w14:textId="74A968DF" w:rsidR="008F2407" w:rsidRDefault="008F2407" w:rsidP="008F2407">
      <w:pPr>
        <w:spacing w:line="360" w:lineRule="auto"/>
      </w:pPr>
      <w:r>
        <w:t>All strains are W303 derivatives. Only relevant differences in the genotype with respect to the wild type strain (F496) are shown in each case.</w:t>
      </w:r>
    </w:p>
    <w:p w14:paraId="22292EA5" w14:textId="77777777" w:rsidR="00C525A9" w:rsidRDefault="00C525A9" w:rsidP="008F2407">
      <w:pPr>
        <w:spacing w:line="360" w:lineRule="auto"/>
      </w:pPr>
    </w:p>
    <w:tbl>
      <w:tblPr>
        <w:tblW w:w="87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93"/>
        <w:gridCol w:w="7737"/>
      </w:tblGrid>
      <w:tr w:rsidR="008F2407" w:rsidRPr="00CD5915" w14:paraId="05A8927B" w14:textId="77777777" w:rsidTr="007A1676">
        <w:trPr>
          <w:trHeight w:val="432"/>
        </w:trPr>
        <w:tc>
          <w:tcPr>
            <w:tcW w:w="993" w:type="dxa"/>
            <w:shd w:val="clear" w:color="auto" w:fill="C0C0C0"/>
            <w:vAlign w:val="center"/>
          </w:tcPr>
          <w:p w14:paraId="54757195" w14:textId="77777777" w:rsidR="008F2407" w:rsidRPr="00CD5915" w:rsidRDefault="008F2407" w:rsidP="007A1676">
            <w:r w:rsidRPr="00CD5915">
              <w:t xml:space="preserve">Strain </w:t>
            </w:r>
          </w:p>
        </w:tc>
        <w:tc>
          <w:tcPr>
            <w:tcW w:w="7737" w:type="dxa"/>
            <w:shd w:val="clear" w:color="auto" w:fill="C0C0C0"/>
            <w:vAlign w:val="center"/>
          </w:tcPr>
          <w:p w14:paraId="38934AC7" w14:textId="77777777" w:rsidR="008F2407" w:rsidRPr="00CD5915" w:rsidRDefault="008F2407" w:rsidP="007A1676">
            <w:r w:rsidRPr="00CD5915">
              <w:t>Relevant genotype</w:t>
            </w:r>
          </w:p>
        </w:tc>
      </w:tr>
      <w:tr w:rsidR="008F2407" w:rsidRPr="00CD5915" w14:paraId="1ED2BE07" w14:textId="77777777" w:rsidTr="007A1676">
        <w:trPr>
          <w:trHeight w:val="432"/>
        </w:trPr>
        <w:tc>
          <w:tcPr>
            <w:tcW w:w="993" w:type="dxa"/>
            <w:vAlign w:val="center"/>
          </w:tcPr>
          <w:p w14:paraId="2F083886" w14:textId="77777777" w:rsidR="008F2407" w:rsidRPr="00CD5915" w:rsidRDefault="008F2407" w:rsidP="007A1676">
            <w:r w:rsidRPr="00CD5915">
              <w:t>F496</w:t>
            </w:r>
          </w:p>
        </w:tc>
        <w:tc>
          <w:tcPr>
            <w:tcW w:w="7737" w:type="dxa"/>
            <w:vAlign w:val="center"/>
          </w:tcPr>
          <w:p w14:paraId="696D3D3A" w14:textId="77777777" w:rsidR="008F2407" w:rsidRPr="00CD5915" w:rsidRDefault="008F2407" w:rsidP="007A1676">
            <w:proofErr w:type="spellStart"/>
            <w:r w:rsidRPr="00CD5915">
              <w:t>MATa</w:t>
            </w:r>
            <w:proofErr w:type="spellEnd"/>
            <w:r w:rsidRPr="00CD5915">
              <w:t xml:space="preserve"> wild type</w:t>
            </w:r>
          </w:p>
        </w:tc>
      </w:tr>
      <w:tr w:rsidR="008F2407" w:rsidRPr="00CD5915" w14:paraId="7F221285" w14:textId="77777777" w:rsidTr="007A1676">
        <w:trPr>
          <w:trHeight w:val="432"/>
        </w:trPr>
        <w:tc>
          <w:tcPr>
            <w:tcW w:w="993" w:type="dxa"/>
          </w:tcPr>
          <w:p w14:paraId="15D0D1DC" w14:textId="77777777" w:rsidR="008F2407" w:rsidRPr="00020CFB" w:rsidRDefault="008F2407" w:rsidP="007A1676">
            <w:r w:rsidRPr="00020CFB">
              <w:t>F142</w:t>
            </w:r>
          </w:p>
        </w:tc>
        <w:tc>
          <w:tcPr>
            <w:tcW w:w="7737" w:type="dxa"/>
          </w:tcPr>
          <w:p w14:paraId="070FAB0F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</w:t>
            </w:r>
            <w:proofErr w:type="gramStart"/>
            <w:r w:rsidRPr="00020CFB">
              <w:rPr>
                <w:i/>
                <w:color w:val="000000"/>
              </w:rPr>
              <w:t>::</w:t>
            </w:r>
            <w:proofErr w:type="spellStart"/>
            <w:proofErr w:type="gramEnd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  <w:r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mad1::HIS3MX6</w:t>
            </w:r>
          </w:p>
        </w:tc>
      </w:tr>
      <w:tr w:rsidR="008F2407" w:rsidRPr="00CD5915" w14:paraId="6C97FE97" w14:textId="77777777" w:rsidTr="007A1676">
        <w:trPr>
          <w:trHeight w:val="432"/>
        </w:trPr>
        <w:tc>
          <w:tcPr>
            <w:tcW w:w="993" w:type="dxa"/>
          </w:tcPr>
          <w:p w14:paraId="592D81BC" w14:textId="77777777" w:rsidR="008F2407" w:rsidRPr="00020CFB" w:rsidRDefault="008F2407" w:rsidP="007A1676">
            <w:r w:rsidRPr="00020CFB">
              <w:t>F267</w:t>
            </w:r>
          </w:p>
        </w:tc>
        <w:tc>
          <w:tcPr>
            <w:tcW w:w="7737" w:type="dxa"/>
          </w:tcPr>
          <w:p w14:paraId="41D6E83B" w14:textId="77777777" w:rsidR="008F2407" w:rsidRPr="00020CFB" w:rsidRDefault="008F2407" w:rsidP="007A1676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ipl1-321</w:t>
            </w:r>
          </w:p>
        </w:tc>
      </w:tr>
      <w:tr w:rsidR="008F2407" w:rsidRPr="00CD5915" w14:paraId="56C2E83C" w14:textId="77777777" w:rsidTr="007A1676">
        <w:trPr>
          <w:trHeight w:val="432"/>
        </w:trPr>
        <w:tc>
          <w:tcPr>
            <w:tcW w:w="993" w:type="dxa"/>
          </w:tcPr>
          <w:p w14:paraId="1E0EDAEC" w14:textId="77777777" w:rsidR="008F2407" w:rsidRPr="00020CFB" w:rsidRDefault="008F2407" w:rsidP="007A1676">
            <w:r w:rsidRPr="00020CFB">
              <w:t>F323</w:t>
            </w:r>
          </w:p>
        </w:tc>
        <w:tc>
          <w:tcPr>
            <w:tcW w:w="7737" w:type="dxa"/>
          </w:tcPr>
          <w:p w14:paraId="3AF15126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</w:t>
            </w:r>
            <w:proofErr w:type="gramStart"/>
            <w:r w:rsidRPr="00020CFB">
              <w:rPr>
                <w:i/>
                <w:color w:val="000000"/>
              </w:rPr>
              <w:t>::</w:t>
            </w:r>
            <w:proofErr w:type="spellStart"/>
            <w:proofErr w:type="gramEnd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  <w:r>
              <w:rPr>
                <w:color w:val="000000"/>
              </w:rPr>
              <w:t>,</w:t>
            </w:r>
            <w:r w:rsidRPr="00020CFB">
              <w:rPr>
                <w:color w:val="000000"/>
              </w:rPr>
              <w:t xml:space="preserve"> </w:t>
            </w:r>
            <w:r w:rsidRPr="00020CFB">
              <w:rPr>
                <w:i/>
                <w:color w:val="000000"/>
              </w:rPr>
              <w:t>ipl1-321</w:t>
            </w:r>
          </w:p>
        </w:tc>
      </w:tr>
      <w:tr w:rsidR="008F2407" w:rsidRPr="00CD5915" w14:paraId="33F3626B" w14:textId="77777777" w:rsidTr="007A1676">
        <w:trPr>
          <w:trHeight w:val="432"/>
        </w:trPr>
        <w:tc>
          <w:tcPr>
            <w:tcW w:w="993" w:type="dxa"/>
          </w:tcPr>
          <w:p w14:paraId="0E541FF0" w14:textId="77777777" w:rsidR="008F2407" w:rsidRPr="00020CFB" w:rsidRDefault="008F2407" w:rsidP="007A1676">
            <w:r w:rsidRPr="00020CFB">
              <w:t>F350</w:t>
            </w:r>
          </w:p>
        </w:tc>
        <w:tc>
          <w:tcPr>
            <w:tcW w:w="7737" w:type="dxa"/>
          </w:tcPr>
          <w:p w14:paraId="4C5A015E" w14:textId="77777777" w:rsidR="008F2407" w:rsidRPr="00020CFB" w:rsidRDefault="008F2407" w:rsidP="007A1676">
            <w:pPr>
              <w:rPr>
                <w:color w:val="000000"/>
              </w:rPr>
            </w:pPr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mad1</w:t>
            </w:r>
            <w:proofErr w:type="gramStart"/>
            <w:r w:rsidRPr="00020CFB">
              <w:rPr>
                <w:i/>
                <w:color w:val="000000"/>
              </w:rPr>
              <w:t>::</w:t>
            </w:r>
            <w:proofErr w:type="gramEnd"/>
            <w:r w:rsidRPr="00020CFB">
              <w:rPr>
                <w:i/>
                <w:color w:val="000000"/>
              </w:rPr>
              <w:t>HIS3MX6</w:t>
            </w:r>
          </w:p>
        </w:tc>
      </w:tr>
      <w:tr w:rsidR="008F2407" w:rsidRPr="00CD5915" w14:paraId="6DDBFE88" w14:textId="77777777" w:rsidTr="007A1676">
        <w:trPr>
          <w:trHeight w:val="432"/>
        </w:trPr>
        <w:tc>
          <w:tcPr>
            <w:tcW w:w="993" w:type="dxa"/>
          </w:tcPr>
          <w:p w14:paraId="1B137299" w14:textId="77777777" w:rsidR="008F2407" w:rsidRPr="00020CFB" w:rsidRDefault="008F2407" w:rsidP="007A1676">
            <w:r w:rsidRPr="00020CFB">
              <w:t>F955</w:t>
            </w:r>
          </w:p>
        </w:tc>
        <w:tc>
          <w:tcPr>
            <w:tcW w:w="7737" w:type="dxa"/>
          </w:tcPr>
          <w:p w14:paraId="5420153F" w14:textId="77777777" w:rsidR="008F2407" w:rsidRPr="00020CFB" w:rsidRDefault="008F2407" w:rsidP="007A1676">
            <w:pPr>
              <w:rPr>
                <w:i/>
              </w:rPr>
            </w:pPr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</w:t>
            </w:r>
            <w:proofErr w:type="gramStart"/>
            <w:r w:rsidRPr="00020CFB">
              <w:rPr>
                <w:i/>
                <w:color w:val="000000"/>
              </w:rPr>
              <w:t>::</w:t>
            </w:r>
            <w:proofErr w:type="spellStart"/>
            <w:proofErr w:type="gramEnd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</w:p>
        </w:tc>
      </w:tr>
      <w:tr w:rsidR="008F2407" w:rsidRPr="00CD5915" w14:paraId="7EF12B0E" w14:textId="77777777" w:rsidTr="007A1676">
        <w:trPr>
          <w:trHeight w:val="432"/>
        </w:trPr>
        <w:tc>
          <w:tcPr>
            <w:tcW w:w="993" w:type="dxa"/>
          </w:tcPr>
          <w:p w14:paraId="2BC08FC8" w14:textId="77777777" w:rsidR="008F2407" w:rsidRPr="00020CFB" w:rsidRDefault="008F2407" w:rsidP="007A1676">
            <w:r w:rsidRPr="00020CFB">
              <w:t>F1124</w:t>
            </w:r>
          </w:p>
        </w:tc>
        <w:tc>
          <w:tcPr>
            <w:tcW w:w="7737" w:type="dxa"/>
          </w:tcPr>
          <w:p w14:paraId="1558C68C" w14:textId="77777777" w:rsidR="008F2407" w:rsidRPr="00020CFB" w:rsidRDefault="008F2407" w:rsidP="007A1676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C97C3C">
              <w:rPr>
                <w:i/>
                <w:color w:val="000000"/>
              </w:rPr>
              <w:t>pIPL1</w:t>
            </w:r>
            <w:proofErr w:type="gramStart"/>
            <w:r w:rsidRPr="00C97C3C">
              <w:rPr>
                <w:i/>
                <w:color w:val="000000"/>
              </w:rPr>
              <w:t>::</w:t>
            </w:r>
            <w:proofErr w:type="gramEnd"/>
            <w:r w:rsidRPr="00C97C3C">
              <w:rPr>
                <w:i/>
                <w:color w:val="000000"/>
              </w:rPr>
              <w:t>TRP1::pMET3-UB-DHFR-IPL1</w:t>
            </w:r>
          </w:p>
          <w:p w14:paraId="09C5A900" w14:textId="77777777" w:rsidR="008F2407" w:rsidRPr="00020CFB" w:rsidRDefault="008F2407" w:rsidP="007A1676"/>
        </w:tc>
      </w:tr>
      <w:tr w:rsidR="008F2407" w:rsidRPr="00CD5915" w14:paraId="42837803" w14:textId="77777777" w:rsidTr="007A1676">
        <w:trPr>
          <w:trHeight w:val="432"/>
        </w:trPr>
        <w:tc>
          <w:tcPr>
            <w:tcW w:w="993" w:type="dxa"/>
          </w:tcPr>
          <w:p w14:paraId="050DB1EC" w14:textId="77777777" w:rsidR="008F2407" w:rsidRPr="00020CFB" w:rsidRDefault="008F2407" w:rsidP="007A1676">
            <w:r w:rsidRPr="00020CFB">
              <w:t>F1517</w:t>
            </w:r>
          </w:p>
        </w:tc>
        <w:tc>
          <w:tcPr>
            <w:tcW w:w="7737" w:type="dxa"/>
          </w:tcPr>
          <w:p w14:paraId="796F6BB2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C97C3C">
              <w:rPr>
                <w:i/>
                <w:color w:val="000000"/>
              </w:rPr>
              <w:t>pIPL1</w:t>
            </w:r>
            <w:proofErr w:type="gramStart"/>
            <w:r w:rsidRPr="00C97C3C">
              <w:rPr>
                <w:i/>
                <w:color w:val="000000"/>
              </w:rPr>
              <w:t>::</w:t>
            </w:r>
            <w:proofErr w:type="gramEnd"/>
            <w:r w:rsidRPr="00C97C3C">
              <w:rPr>
                <w:i/>
                <w:color w:val="000000"/>
              </w:rPr>
              <w:t>TRP1::pMET3-UB-DHFR-IPL1</w:t>
            </w:r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::</w:t>
            </w:r>
            <w:proofErr w:type="spellStart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</w:p>
        </w:tc>
      </w:tr>
      <w:tr w:rsidR="008F2407" w:rsidRPr="00CD5915" w14:paraId="0A8C34FD" w14:textId="77777777" w:rsidTr="007A1676">
        <w:trPr>
          <w:trHeight w:val="432"/>
        </w:trPr>
        <w:tc>
          <w:tcPr>
            <w:tcW w:w="993" w:type="dxa"/>
          </w:tcPr>
          <w:p w14:paraId="489FD7BE" w14:textId="77777777" w:rsidR="008F2407" w:rsidRPr="00020CFB" w:rsidRDefault="008F2407" w:rsidP="007A1676">
            <w:r w:rsidRPr="00020CFB">
              <w:t>F1595</w:t>
            </w:r>
          </w:p>
        </w:tc>
        <w:tc>
          <w:tcPr>
            <w:tcW w:w="7737" w:type="dxa"/>
          </w:tcPr>
          <w:p w14:paraId="372466E5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C97C3C">
              <w:rPr>
                <w:i/>
                <w:color w:val="000000"/>
              </w:rPr>
              <w:t>pIPL1</w:t>
            </w:r>
            <w:proofErr w:type="gramStart"/>
            <w:r w:rsidRPr="00C97C3C">
              <w:rPr>
                <w:i/>
                <w:color w:val="000000"/>
              </w:rPr>
              <w:t>::</w:t>
            </w:r>
            <w:proofErr w:type="gramEnd"/>
            <w:r w:rsidRPr="00C97C3C">
              <w:rPr>
                <w:i/>
                <w:color w:val="000000"/>
              </w:rPr>
              <w:t>TRP1::pMET3-UB-DHFR-IPL1</w:t>
            </w:r>
            <w:r w:rsidRPr="00BE5C62">
              <w:rPr>
                <w:i/>
                <w:color w:val="000000"/>
              </w:rPr>
              <w:t>-3HA::HIS3MX6</w:t>
            </w:r>
          </w:p>
        </w:tc>
      </w:tr>
      <w:tr w:rsidR="008F2407" w:rsidRPr="00CD5915" w14:paraId="46F7ADCF" w14:textId="77777777" w:rsidTr="007A1676">
        <w:trPr>
          <w:trHeight w:val="432"/>
        </w:trPr>
        <w:tc>
          <w:tcPr>
            <w:tcW w:w="993" w:type="dxa"/>
          </w:tcPr>
          <w:p w14:paraId="3FD98090" w14:textId="77777777" w:rsidR="008F2407" w:rsidRPr="00020CFB" w:rsidRDefault="008F2407" w:rsidP="007A1676">
            <w:r>
              <w:t>F1664</w:t>
            </w:r>
          </w:p>
        </w:tc>
        <w:tc>
          <w:tcPr>
            <w:tcW w:w="7737" w:type="dxa"/>
          </w:tcPr>
          <w:p w14:paraId="1625E610" w14:textId="77777777" w:rsidR="008F2407" w:rsidRPr="00020CFB" w:rsidRDefault="008F2407" w:rsidP="007A1676">
            <w:pPr>
              <w:rPr>
                <w:color w:val="000000"/>
              </w:rPr>
            </w:pPr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ura3-1</w:t>
            </w:r>
            <w:proofErr w:type="gramStart"/>
            <w:r w:rsidRPr="00BE5C62">
              <w:rPr>
                <w:i/>
                <w:color w:val="000000"/>
              </w:rPr>
              <w:t>::</w:t>
            </w:r>
            <w:proofErr w:type="gramEnd"/>
            <w:r w:rsidRPr="00BE5C62">
              <w:rPr>
                <w:i/>
                <w:color w:val="000000"/>
              </w:rPr>
              <w:t>ADH1-OsTIR1-9Myc::URA3</w:t>
            </w:r>
          </w:p>
        </w:tc>
      </w:tr>
      <w:tr w:rsidR="008F2407" w:rsidRPr="00CD5915" w14:paraId="2CA291B0" w14:textId="77777777" w:rsidTr="007A1676">
        <w:trPr>
          <w:trHeight w:val="432"/>
        </w:trPr>
        <w:tc>
          <w:tcPr>
            <w:tcW w:w="993" w:type="dxa"/>
          </w:tcPr>
          <w:p w14:paraId="26D3A84E" w14:textId="77777777" w:rsidR="008F2407" w:rsidRPr="00020CFB" w:rsidRDefault="008F2407" w:rsidP="007A1676">
            <w:r w:rsidRPr="00020CFB">
              <w:t>F1696</w:t>
            </w:r>
          </w:p>
        </w:tc>
        <w:tc>
          <w:tcPr>
            <w:tcW w:w="7737" w:type="dxa"/>
          </w:tcPr>
          <w:p w14:paraId="20EC8477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ipl1</w:t>
            </w:r>
            <w:r w:rsidRPr="00BE5C62">
              <w:rPr>
                <w:i/>
                <w:color w:val="000000"/>
              </w:rPr>
              <w:t>-as5</w:t>
            </w:r>
            <w:proofErr w:type="gramStart"/>
            <w:r w:rsidRPr="00BE5C62">
              <w:rPr>
                <w:i/>
                <w:color w:val="000000"/>
              </w:rPr>
              <w:t>::</w:t>
            </w:r>
            <w:proofErr w:type="gramEnd"/>
            <w:r w:rsidRPr="00BE5C62">
              <w:rPr>
                <w:i/>
                <w:color w:val="000000"/>
              </w:rPr>
              <w:t>HIS3::KanMX6</w:t>
            </w:r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::</w:t>
            </w:r>
            <w:proofErr w:type="spellStart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</w:p>
        </w:tc>
      </w:tr>
      <w:tr w:rsidR="008F2407" w:rsidRPr="00CD5915" w14:paraId="076DCBFD" w14:textId="77777777" w:rsidTr="007A1676">
        <w:trPr>
          <w:trHeight w:val="432"/>
        </w:trPr>
        <w:tc>
          <w:tcPr>
            <w:tcW w:w="993" w:type="dxa"/>
          </w:tcPr>
          <w:p w14:paraId="73BBD936" w14:textId="77777777" w:rsidR="008F2407" w:rsidRPr="00020CFB" w:rsidRDefault="008F2407" w:rsidP="007A1676">
            <w:r w:rsidRPr="00020CFB">
              <w:t>F1704</w:t>
            </w:r>
          </w:p>
        </w:tc>
        <w:tc>
          <w:tcPr>
            <w:tcW w:w="7737" w:type="dxa"/>
          </w:tcPr>
          <w:p w14:paraId="0888E960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ura3-1</w:t>
            </w:r>
            <w:proofErr w:type="gramStart"/>
            <w:r w:rsidRPr="00BE5C62">
              <w:rPr>
                <w:i/>
                <w:color w:val="000000"/>
              </w:rPr>
              <w:t>::</w:t>
            </w:r>
            <w:proofErr w:type="gramEnd"/>
            <w:r w:rsidRPr="00BE5C62">
              <w:rPr>
                <w:i/>
                <w:color w:val="000000"/>
              </w:rPr>
              <w:t>ADH1-OsTIR1-9Myc::URA3</w:t>
            </w:r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CDC20-AID::</w:t>
            </w:r>
            <w:proofErr w:type="spellStart"/>
            <w:r>
              <w:rPr>
                <w:i/>
                <w:color w:val="000000"/>
              </w:rPr>
              <w:t>K</w:t>
            </w:r>
            <w:r w:rsidRPr="00BE5C62">
              <w:rPr>
                <w:i/>
                <w:color w:val="000000"/>
              </w:rPr>
              <w:t>anMX</w:t>
            </w:r>
            <w:proofErr w:type="spellEnd"/>
          </w:p>
        </w:tc>
      </w:tr>
      <w:tr w:rsidR="008F2407" w:rsidRPr="00CD5915" w14:paraId="350BC160" w14:textId="77777777" w:rsidTr="007A1676">
        <w:trPr>
          <w:trHeight w:val="432"/>
        </w:trPr>
        <w:tc>
          <w:tcPr>
            <w:tcW w:w="993" w:type="dxa"/>
          </w:tcPr>
          <w:p w14:paraId="1A3760A9" w14:textId="77777777" w:rsidR="008F2407" w:rsidRPr="00020CFB" w:rsidRDefault="008F2407" w:rsidP="007A1676">
            <w:r w:rsidRPr="00020CFB">
              <w:t>F1940</w:t>
            </w:r>
          </w:p>
        </w:tc>
        <w:tc>
          <w:tcPr>
            <w:tcW w:w="7737" w:type="dxa"/>
          </w:tcPr>
          <w:p w14:paraId="5983EC44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ura3-1</w:t>
            </w:r>
            <w:proofErr w:type="gramStart"/>
            <w:r w:rsidRPr="00BE5C62">
              <w:rPr>
                <w:i/>
                <w:color w:val="000000"/>
              </w:rPr>
              <w:t>::</w:t>
            </w:r>
            <w:proofErr w:type="gramEnd"/>
            <w:r w:rsidRPr="00BE5C62">
              <w:rPr>
                <w:i/>
                <w:color w:val="000000"/>
              </w:rPr>
              <w:t>ADH1-OsTIR1-9Myc::URA3</w:t>
            </w:r>
            <w:r w:rsidRPr="00020CFB">
              <w:rPr>
                <w:color w:val="000000"/>
              </w:rPr>
              <w:t xml:space="preserve">, </w:t>
            </w:r>
            <w:r w:rsidRPr="00C97C3C">
              <w:rPr>
                <w:i/>
                <w:color w:val="000000"/>
              </w:rPr>
              <w:t>pIPL1::TRP1::pMET3-UB-DHFR-IPL1</w:t>
            </w:r>
            <w:r w:rsidRPr="00BE5C62">
              <w:rPr>
                <w:i/>
                <w:color w:val="000000"/>
              </w:rPr>
              <w:t>-3HA::HIS3MX6</w:t>
            </w:r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::</w:t>
            </w:r>
            <w:proofErr w:type="spellStart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  <w:r>
              <w:rPr>
                <w:color w:val="000000"/>
              </w:rPr>
              <w:t>,</w:t>
            </w:r>
            <w:r w:rsidRPr="00020CFB">
              <w:rPr>
                <w:color w:val="000000"/>
              </w:rPr>
              <w:t xml:space="preserve"> </w:t>
            </w:r>
            <w:r w:rsidRPr="00BE5C62">
              <w:rPr>
                <w:i/>
                <w:color w:val="000000"/>
              </w:rPr>
              <w:t>CDC20-AID::</w:t>
            </w:r>
            <w:proofErr w:type="spellStart"/>
            <w:r>
              <w:rPr>
                <w:i/>
                <w:color w:val="000000"/>
              </w:rPr>
              <w:t>K</w:t>
            </w:r>
            <w:r w:rsidRPr="00BE5C62">
              <w:rPr>
                <w:i/>
                <w:color w:val="000000"/>
              </w:rPr>
              <w:t>anMX</w:t>
            </w:r>
            <w:proofErr w:type="spellEnd"/>
          </w:p>
        </w:tc>
      </w:tr>
      <w:tr w:rsidR="008F2407" w:rsidRPr="00CD5915" w14:paraId="57841653" w14:textId="77777777" w:rsidTr="007A1676">
        <w:trPr>
          <w:trHeight w:val="432"/>
        </w:trPr>
        <w:tc>
          <w:tcPr>
            <w:tcW w:w="993" w:type="dxa"/>
          </w:tcPr>
          <w:p w14:paraId="1F063D18" w14:textId="77777777" w:rsidR="008F2407" w:rsidRPr="00020CFB" w:rsidRDefault="008F2407" w:rsidP="007A1676">
            <w:r w:rsidRPr="00020CFB">
              <w:t>F1942</w:t>
            </w:r>
          </w:p>
        </w:tc>
        <w:tc>
          <w:tcPr>
            <w:tcW w:w="7737" w:type="dxa"/>
          </w:tcPr>
          <w:p w14:paraId="4D62848E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ura3-1</w:t>
            </w:r>
            <w:proofErr w:type="gramStart"/>
            <w:r w:rsidRPr="00BE5C62">
              <w:rPr>
                <w:i/>
                <w:color w:val="000000"/>
              </w:rPr>
              <w:t>::</w:t>
            </w:r>
            <w:proofErr w:type="gramEnd"/>
            <w:r w:rsidRPr="00BE5C62">
              <w:rPr>
                <w:i/>
                <w:color w:val="000000"/>
              </w:rPr>
              <w:t>ADH1-OsTIR1-9Myc::URA3</w:t>
            </w:r>
            <w:r w:rsidRPr="00020CFB">
              <w:rPr>
                <w:color w:val="000000"/>
              </w:rPr>
              <w:t xml:space="preserve">, </w:t>
            </w:r>
            <w:r w:rsidRPr="00C97C3C">
              <w:rPr>
                <w:i/>
                <w:color w:val="000000"/>
              </w:rPr>
              <w:t>pIPL1::TRP1::pMET3-UB-DHFR-IPL1</w:t>
            </w:r>
            <w:r w:rsidRPr="00BE5C62">
              <w:rPr>
                <w:i/>
                <w:color w:val="000000"/>
              </w:rPr>
              <w:t>-3HA::HIS3MX6</w:t>
            </w:r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::</w:t>
            </w:r>
            <w:proofErr w:type="spellStart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  <w:r>
              <w:rPr>
                <w:color w:val="000000"/>
              </w:rPr>
              <w:t>,</w:t>
            </w:r>
            <w:r w:rsidRPr="00020CFB"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CDC20-AID::</w:t>
            </w:r>
            <w:proofErr w:type="spellStart"/>
            <w:r>
              <w:rPr>
                <w:i/>
                <w:color w:val="000000"/>
              </w:rPr>
              <w:t>K</w:t>
            </w:r>
            <w:r w:rsidRPr="00BE5C62">
              <w:rPr>
                <w:i/>
                <w:color w:val="000000"/>
              </w:rPr>
              <w:t>anMX</w:t>
            </w:r>
            <w:proofErr w:type="spellEnd"/>
            <w:r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mad1::HIS3MX6</w:t>
            </w:r>
            <w:r w:rsidRPr="00020CFB">
              <w:rPr>
                <w:color w:val="000000"/>
              </w:rPr>
              <w:t xml:space="preserve"> </w:t>
            </w:r>
          </w:p>
        </w:tc>
      </w:tr>
      <w:tr w:rsidR="008F2407" w:rsidRPr="00CD5915" w14:paraId="28E9912A" w14:textId="77777777" w:rsidTr="007A1676">
        <w:trPr>
          <w:trHeight w:val="432"/>
        </w:trPr>
        <w:tc>
          <w:tcPr>
            <w:tcW w:w="993" w:type="dxa"/>
          </w:tcPr>
          <w:p w14:paraId="015946B9" w14:textId="77777777" w:rsidR="008F2407" w:rsidRPr="00020CFB" w:rsidRDefault="008F2407" w:rsidP="007A1676">
            <w:r w:rsidRPr="00020CFB">
              <w:t>F1956</w:t>
            </w:r>
          </w:p>
        </w:tc>
        <w:tc>
          <w:tcPr>
            <w:tcW w:w="7737" w:type="dxa"/>
          </w:tcPr>
          <w:p w14:paraId="58FACF25" w14:textId="77777777" w:rsidR="008F2407" w:rsidRPr="00020CFB" w:rsidRDefault="008F2407" w:rsidP="007A1676">
            <w:pPr>
              <w:rPr>
                <w:color w:val="000000"/>
              </w:rPr>
            </w:pPr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ipl1-as5</w:t>
            </w:r>
            <w:proofErr w:type="gramStart"/>
            <w:r w:rsidRPr="00BE5C62">
              <w:rPr>
                <w:i/>
                <w:color w:val="000000"/>
              </w:rPr>
              <w:t>::</w:t>
            </w:r>
            <w:proofErr w:type="gramEnd"/>
            <w:r w:rsidRPr="00BE5C62">
              <w:rPr>
                <w:i/>
                <w:color w:val="000000"/>
              </w:rPr>
              <w:t>HIS3::KanMX6</w:t>
            </w:r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::</w:t>
            </w:r>
            <w:proofErr w:type="spellStart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  <w:r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mad1::HIS3MX6</w:t>
            </w:r>
          </w:p>
        </w:tc>
      </w:tr>
      <w:tr w:rsidR="008F2407" w:rsidRPr="00CD5915" w14:paraId="33D0FB04" w14:textId="77777777" w:rsidTr="007A1676">
        <w:trPr>
          <w:trHeight w:val="432"/>
        </w:trPr>
        <w:tc>
          <w:tcPr>
            <w:tcW w:w="993" w:type="dxa"/>
          </w:tcPr>
          <w:p w14:paraId="2372CB95" w14:textId="77777777" w:rsidR="008F2407" w:rsidRPr="00020CFB" w:rsidRDefault="008F2407" w:rsidP="007A1676">
            <w:r w:rsidRPr="00020CFB">
              <w:t>F2414</w:t>
            </w:r>
          </w:p>
        </w:tc>
        <w:tc>
          <w:tcPr>
            <w:tcW w:w="7737" w:type="dxa"/>
          </w:tcPr>
          <w:p w14:paraId="05F8C602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ipl1-321</w:t>
            </w:r>
            <w:r w:rsidRPr="00BE5C62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mad1</w:t>
            </w:r>
            <w:proofErr w:type="gramStart"/>
            <w:r w:rsidRPr="00BE5C62">
              <w:rPr>
                <w:i/>
                <w:color w:val="000000"/>
              </w:rPr>
              <w:t>::</w:t>
            </w:r>
            <w:proofErr w:type="gramEnd"/>
            <w:r w:rsidRPr="00BE5C62">
              <w:rPr>
                <w:i/>
                <w:color w:val="000000"/>
              </w:rPr>
              <w:t>HIS3MX6</w:t>
            </w:r>
          </w:p>
        </w:tc>
      </w:tr>
      <w:tr w:rsidR="008F2407" w:rsidRPr="00CD5915" w14:paraId="0C30154B" w14:textId="77777777" w:rsidTr="007A1676">
        <w:trPr>
          <w:trHeight w:val="432"/>
        </w:trPr>
        <w:tc>
          <w:tcPr>
            <w:tcW w:w="993" w:type="dxa"/>
          </w:tcPr>
          <w:p w14:paraId="733A9C72" w14:textId="77777777" w:rsidR="008F2407" w:rsidRPr="00020CFB" w:rsidRDefault="008F2407" w:rsidP="007A1676">
            <w:r w:rsidRPr="00020CFB">
              <w:t>F2493</w:t>
            </w:r>
          </w:p>
        </w:tc>
        <w:tc>
          <w:tcPr>
            <w:tcW w:w="7737" w:type="dxa"/>
          </w:tcPr>
          <w:p w14:paraId="2A90B302" w14:textId="77777777" w:rsidR="008F2407" w:rsidRPr="00020CFB" w:rsidRDefault="008F2407" w:rsidP="007A1676">
            <w:proofErr w:type="spellStart"/>
            <w:r w:rsidRPr="00020CFB">
              <w:rPr>
                <w:color w:val="000000"/>
              </w:rPr>
              <w:t>MATa</w:t>
            </w:r>
            <w:proofErr w:type="spellEnd"/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ipl1-321</w:t>
            </w:r>
            <w:r w:rsidRPr="00020CFB">
              <w:rPr>
                <w:color w:val="000000"/>
              </w:rPr>
              <w:t xml:space="preserve">, </w:t>
            </w:r>
            <w:r w:rsidRPr="00BE5C62">
              <w:rPr>
                <w:i/>
                <w:color w:val="000000"/>
              </w:rPr>
              <w:t>mad1</w:t>
            </w:r>
            <w:proofErr w:type="gramStart"/>
            <w:r w:rsidRPr="00BE5C62">
              <w:rPr>
                <w:i/>
                <w:color w:val="000000"/>
              </w:rPr>
              <w:t>::</w:t>
            </w:r>
            <w:proofErr w:type="gramEnd"/>
            <w:r w:rsidRPr="00BE5C62">
              <w:rPr>
                <w:i/>
                <w:color w:val="000000"/>
              </w:rPr>
              <w:t>HIS3MX6</w:t>
            </w:r>
            <w:r w:rsidRPr="00020CFB">
              <w:rPr>
                <w:color w:val="000000"/>
              </w:rPr>
              <w:t xml:space="preserve">, </w:t>
            </w:r>
            <w:r w:rsidRPr="00020CFB">
              <w:rPr>
                <w:i/>
                <w:color w:val="000000"/>
              </w:rPr>
              <w:t>pURA3::</w:t>
            </w:r>
            <w:proofErr w:type="spellStart"/>
            <w:r w:rsidRPr="00020CFB">
              <w:rPr>
                <w:i/>
                <w:color w:val="000000"/>
              </w:rPr>
              <w:t>tetR</w:t>
            </w:r>
            <w:proofErr w:type="spellEnd"/>
            <w:r w:rsidRPr="00020CFB">
              <w:rPr>
                <w:i/>
                <w:color w:val="000000"/>
              </w:rPr>
              <w:t>::GFP::LEU2</w:t>
            </w:r>
            <w:r w:rsidRPr="00020CFB">
              <w:rPr>
                <w:color w:val="000000"/>
              </w:rPr>
              <w:t xml:space="preserve">, </w:t>
            </w:r>
            <w:proofErr w:type="spellStart"/>
            <w:r w:rsidRPr="00020CFB">
              <w:rPr>
                <w:i/>
                <w:color w:val="000000"/>
              </w:rPr>
              <w:t>cenIV</w:t>
            </w:r>
            <w:proofErr w:type="spellEnd"/>
            <w:r w:rsidRPr="00020CFB">
              <w:rPr>
                <w:i/>
                <w:color w:val="000000"/>
              </w:rPr>
              <w:t>::tetOx448::URA3</w:t>
            </w:r>
          </w:p>
        </w:tc>
      </w:tr>
    </w:tbl>
    <w:p w14:paraId="2BAFB63A" w14:textId="77777777" w:rsidR="008F2407" w:rsidRDefault="008F2407" w:rsidP="00FD4A01">
      <w:pPr>
        <w:spacing w:line="360" w:lineRule="auto"/>
      </w:pPr>
    </w:p>
    <w:sectPr w:rsidR="008F2407" w:rsidSect="00ED6F2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7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69F"/>
    <w:rsid w:val="00027428"/>
    <w:rsid w:val="00054233"/>
    <w:rsid w:val="00061F40"/>
    <w:rsid w:val="00080785"/>
    <w:rsid w:val="00096654"/>
    <w:rsid w:val="000A01ED"/>
    <w:rsid w:val="000D1958"/>
    <w:rsid w:val="000E4C4D"/>
    <w:rsid w:val="00106D88"/>
    <w:rsid w:val="00120C69"/>
    <w:rsid w:val="001469A3"/>
    <w:rsid w:val="00150081"/>
    <w:rsid w:val="00170A50"/>
    <w:rsid w:val="001730C9"/>
    <w:rsid w:val="00191FD6"/>
    <w:rsid w:val="00195965"/>
    <w:rsid w:val="00197B02"/>
    <w:rsid w:val="001B5843"/>
    <w:rsid w:val="001C7D18"/>
    <w:rsid w:val="001E0C37"/>
    <w:rsid w:val="001F0873"/>
    <w:rsid w:val="001F48FE"/>
    <w:rsid w:val="002125DF"/>
    <w:rsid w:val="00226676"/>
    <w:rsid w:val="00260A69"/>
    <w:rsid w:val="002C17C2"/>
    <w:rsid w:val="002C4DC5"/>
    <w:rsid w:val="002D5206"/>
    <w:rsid w:val="00314217"/>
    <w:rsid w:val="00317D6F"/>
    <w:rsid w:val="00327B90"/>
    <w:rsid w:val="00335529"/>
    <w:rsid w:val="00340358"/>
    <w:rsid w:val="00352747"/>
    <w:rsid w:val="003975B1"/>
    <w:rsid w:val="003F5763"/>
    <w:rsid w:val="00426212"/>
    <w:rsid w:val="004427A7"/>
    <w:rsid w:val="00445987"/>
    <w:rsid w:val="0045135F"/>
    <w:rsid w:val="00453083"/>
    <w:rsid w:val="00457E4E"/>
    <w:rsid w:val="004614FD"/>
    <w:rsid w:val="0048432A"/>
    <w:rsid w:val="00492AE1"/>
    <w:rsid w:val="004E27F2"/>
    <w:rsid w:val="00505C56"/>
    <w:rsid w:val="00570A38"/>
    <w:rsid w:val="005802DA"/>
    <w:rsid w:val="005C486F"/>
    <w:rsid w:val="005F637F"/>
    <w:rsid w:val="00603B63"/>
    <w:rsid w:val="006178E5"/>
    <w:rsid w:val="00617B92"/>
    <w:rsid w:val="00641708"/>
    <w:rsid w:val="00646894"/>
    <w:rsid w:val="00653913"/>
    <w:rsid w:val="00664A6B"/>
    <w:rsid w:val="006973CF"/>
    <w:rsid w:val="006977F6"/>
    <w:rsid w:val="006A0D69"/>
    <w:rsid w:val="006A12ED"/>
    <w:rsid w:val="006A1DCC"/>
    <w:rsid w:val="006A6967"/>
    <w:rsid w:val="006B06AA"/>
    <w:rsid w:val="006B1658"/>
    <w:rsid w:val="006B283C"/>
    <w:rsid w:val="006D02F5"/>
    <w:rsid w:val="006F269F"/>
    <w:rsid w:val="00700A38"/>
    <w:rsid w:val="007138BA"/>
    <w:rsid w:val="007142B4"/>
    <w:rsid w:val="00717157"/>
    <w:rsid w:val="007245F7"/>
    <w:rsid w:val="00733E38"/>
    <w:rsid w:val="007413F6"/>
    <w:rsid w:val="007906BE"/>
    <w:rsid w:val="007E47C2"/>
    <w:rsid w:val="007E66DC"/>
    <w:rsid w:val="0080005E"/>
    <w:rsid w:val="008414B7"/>
    <w:rsid w:val="00844594"/>
    <w:rsid w:val="00855F9C"/>
    <w:rsid w:val="00865E9B"/>
    <w:rsid w:val="00881CBC"/>
    <w:rsid w:val="0088256D"/>
    <w:rsid w:val="00885A35"/>
    <w:rsid w:val="008A7827"/>
    <w:rsid w:val="008B32B6"/>
    <w:rsid w:val="008B400A"/>
    <w:rsid w:val="008C4197"/>
    <w:rsid w:val="008D055E"/>
    <w:rsid w:val="008E389D"/>
    <w:rsid w:val="008F2407"/>
    <w:rsid w:val="00937C64"/>
    <w:rsid w:val="0095321F"/>
    <w:rsid w:val="00974169"/>
    <w:rsid w:val="009A0351"/>
    <w:rsid w:val="009D5669"/>
    <w:rsid w:val="00A02B96"/>
    <w:rsid w:val="00A2489C"/>
    <w:rsid w:val="00A6419C"/>
    <w:rsid w:val="00AF3453"/>
    <w:rsid w:val="00AF7387"/>
    <w:rsid w:val="00B00230"/>
    <w:rsid w:val="00B06C6A"/>
    <w:rsid w:val="00B371E4"/>
    <w:rsid w:val="00B56B39"/>
    <w:rsid w:val="00B80A87"/>
    <w:rsid w:val="00B8427F"/>
    <w:rsid w:val="00B86FD4"/>
    <w:rsid w:val="00BC6241"/>
    <w:rsid w:val="00BE5E4A"/>
    <w:rsid w:val="00BF2D28"/>
    <w:rsid w:val="00C27AD6"/>
    <w:rsid w:val="00C525A9"/>
    <w:rsid w:val="00C84856"/>
    <w:rsid w:val="00C87C25"/>
    <w:rsid w:val="00C93208"/>
    <w:rsid w:val="00C94E7E"/>
    <w:rsid w:val="00C96D70"/>
    <w:rsid w:val="00CD5915"/>
    <w:rsid w:val="00D256B6"/>
    <w:rsid w:val="00D36876"/>
    <w:rsid w:val="00D36E56"/>
    <w:rsid w:val="00D45256"/>
    <w:rsid w:val="00D52F7F"/>
    <w:rsid w:val="00D82A6C"/>
    <w:rsid w:val="00DB3342"/>
    <w:rsid w:val="00DE61BB"/>
    <w:rsid w:val="00E155A9"/>
    <w:rsid w:val="00E3119B"/>
    <w:rsid w:val="00E54F54"/>
    <w:rsid w:val="00E82C63"/>
    <w:rsid w:val="00EA2F17"/>
    <w:rsid w:val="00EA3880"/>
    <w:rsid w:val="00EB69AB"/>
    <w:rsid w:val="00EC45B8"/>
    <w:rsid w:val="00ED6F2D"/>
    <w:rsid w:val="00EE6469"/>
    <w:rsid w:val="00F05341"/>
    <w:rsid w:val="00F42E2B"/>
    <w:rsid w:val="00F644F5"/>
    <w:rsid w:val="00F82956"/>
    <w:rsid w:val="00FA6642"/>
    <w:rsid w:val="00FB3C58"/>
    <w:rsid w:val="00FD0581"/>
    <w:rsid w:val="00FD4A01"/>
    <w:rsid w:val="00FE65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C0915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F269F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rsid w:val="00C87C25"/>
    <w:pPr>
      <w:ind w:left="720"/>
      <w:contextualSpacing/>
    </w:pPr>
  </w:style>
  <w:style w:type="table" w:styleId="Tablaconcuadrcula">
    <w:name w:val="Table Grid"/>
    <w:basedOn w:val="Tablanormal"/>
    <w:rsid w:val="00061F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F269F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rsid w:val="00C87C25"/>
    <w:pPr>
      <w:ind w:left="720"/>
      <w:contextualSpacing/>
    </w:pPr>
  </w:style>
  <w:style w:type="table" w:styleId="Tablaconcuadrcula">
    <w:name w:val="Table Grid"/>
    <w:basedOn w:val="Tablanormal"/>
    <w:rsid w:val="00061F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13</Words>
  <Characters>1177</Characters>
  <Application>Microsoft Macintosh Word</Application>
  <DocSecurity>0</DocSecurity>
  <Lines>9</Lines>
  <Paragraphs>2</Paragraphs>
  <ScaleCrop>false</ScaleCrop>
  <Company>CABIMER - Universidad de Sevilla</Company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nje Casas</dc:creator>
  <cp:keywords/>
  <cp:lastModifiedBy>Fernando Monje Casas</cp:lastModifiedBy>
  <cp:revision>57</cp:revision>
  <cp:lastPrinted>2014-02-27T17:21:00Z</cp:lastPrinted>
  <dcterms:created xsi:type="dcterms:W3CDTF">2014-01-16T11:28:00Z</dcterms:created>
  <dcterms:modified xsi:type="dcterms:W3CDTF">2015-12-01T17:46:00Z</dcterms:modified>
</cp:coreProperties>
</file>